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6C19C" w14:textId="7BF44EC0" w:rsidR="00344AA7" w:rsidRPr="00F3467A" w:rsidRDefault="00344AA7" w:rsidP="00344AA7">
      <w:pPr>
        <w:rPr>
          <w:rFonts w:cstheme="minorHAnsi"/>
          <w:b/>
          <w:bCs/>
          <w:sz w:val="16"/>
          <w:szCs w:val="16"/>
          <w:lang w:val="en-US"/>
        </w:rPr>
      </w:pPr>
      <w:bookmarkStart w:id="0" w:name="_Hlk98773292"/>
      <w:r w:rsidRPr="00F3467A">
        <w:rPr>
          <w:rFonts w:cstheme="minorHAnsi"/>
          <w:b/>
          <w:bCs/>
          <w:sz w:val="16"/>
          <w:szCs w:val="16"/>
          <w:lang w:val="en-US"/>
        </w:rPr>
        <w:t>Table Supplementary</w:t>
      </w:r>
      <w:r w:rsidR="008373F1">
        <w:rPr>
          <w:rFonts w:cstheme="minorHAnsi"/>
          <w:b/>
          <w:bCs/>
          <w:sz w:val="16"/>
          <w:szCs w:val="16"/>
          <w:lang w:val="en-US"/>
        </w:rPr>
        <w:t xml:space="preserve"> </w:t>
      </w:r>
      <w:r w:rsidR="007E24AE">
        <w:rPr>
          <w:rFonts w:cstheme="minorHAnsi"/>
          <w:b/>
          <w:bCs/>
          <w:sz w:val="16"/>
          <w:szCs w:val="16"/>
          <w:lang w:val="en-US"/>
        </w:rPr>
        <w:t>3</w:t>
      </w:r>
      <w:r w:rsidRPr="00F3467A">
        <w:rPr>
          <w:rFonts w:cstheme="minorHAnsi"/>
          <w:b/>
          <w:bCs/>
          <w:sz w:val="16"/>
          <w:szCs w:val="16"/>
          <w:lang w:val="en-US"/>
        </w:rPr>
        <w:t xml:space="preserve">: Descriptive table </w:t>
      </w:r>
      <w:r>
        <w:rPr>
          <w:rFonts w:cstheme="minorHAnsi"/>
          <w:b/>
          <w:bCs/>
          <w:sz w:val="16"/>
          <w:szCs w:val="16"/>
          <w:lang w:val="en-US"/>
        </w:rPr>
        <w:t>of</w:t>
      </w:r>
      <w:r w:rsidRPr="00F3467A">
        <w:rPr>
          <w:rFonts w:cstheme="minorHAnsi"/>
          <w:b/>
          <w:bCs/>
          <w:sz w:val="16"/>
          <w:szCs w:val="16"/>
          <w:lang w:val="en-US"/>
        </w:rPr>
        <w:t xml:space="preserve"> anthropometric data and biochemical data </w:t>
      </w:r>
      <w:r>
        <w:rPr>
          <w:rFonts w:cstheme="minorHAnsi"/>
          <w:b/>
          <w:bCs/>
          <w:sz w:val="16"/>
          <w:szCs w:val="16"/>
          <w:lang w:val="en-US"/>
        </w:rPr>
        <w:t>from serum samples</w:t>
      </w:r>
    </w:p>
    <w:tbl>
      <w:tblPr>
        <w:tblW w:w="9717" w:type="dxa"/>
        <w:tblInd w:w="-1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790"/>
        <w:gridCol w:w="984"/>
        <w:gridCol w:w="888"/>
        <w:gridCol w:w="979"/>
        <w:gridCol w:w="1122"/>
        <w:gridCol w:w="984"/>
        <w:gridCol w:w="1070"/>
        <w:gridCol w:w="920"/>
        <w:gridCol w:w="979"/>
      </w:tblGrid>
      <w:tr w:rsidR="00344AA7" w:rsidRPr="00F3467A" w14:paraId="3CE6CE1D" w14:textId="77777777" w:rsidTr="009E1A14">
        <w:trPr>
          <w:trHeight w:val="516"/>
        </w:trPr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bookmarkEnd w:id="0"/>
          <w:p w14:paraId="306E51F8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Statistics</w:t>
            </w:r>
            <w:proofErr w:type="spellEnd"/>
          </w:p>
        </w:tc>
        <w:tc>
          <w:tcPr>
            <w:tcW w:w="79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4472C4"/>
            <w:vAlign w:val="center"/>
            <w:hideMark/>
          </w:tcPr>
          <w:p w14:paraId="134B57D6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Sex</w:t>
            </w:r>
          </w:p>
        </w:tc>
        <w:tc>
          <w:tcPr>
            <w:tcW w:w="984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4472C4"/>
            <w:vAlign w:val="center"/>
            <w:hideMark/>
          </w:tcPr>
          <w:p w14:paraId="4C755DD2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BMI</w:t>
            </w:r>
          </w:p>
        </w:tc>
        <w:tc>
          <w:tcPr>
            <w:tcW w:w="88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4472C4"/>
            <w:vAlign w:val="center"/>
            <w:hideMark/>
          </w:tcPr>
          <w:p w14:paraId="4D9D1A27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%Total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Fat</w:t>
            </w:r>
            <w:proofErr w:type="spellEnd"/>
          </w:p>
        </w:tc>
        <w:tc>
          <w:tcPr>
            <w:tcW w:w="97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4472C4"/>
            <w:vAlign w:val="center"/>
            <w:hideMark/>
          </w:tcPr>
          <w:p w14:paraId="1F013458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%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Muscl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Mass</w:t>
            </w:r>
            <w:proofErr w:type="spellEnd"/>
          </w:p>
        </w:tc>
        <w:tc>
          <w:tcPr>
            <w:tcW w:w="1122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0C41D635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Visceral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Fat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Classification</w:t>
            </w:r>
            <w:proofErr w:type="spellEnd"/>
          </w:p>
        </w:tc>
        <w:tc>
          <w:tcPr>
            <w:tcW w:w="984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4C3789C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Waist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contour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cm)</w:t>
            </w:r>
          </w:p>
        </w:tc>
        <w:tc>
          <w:tcPr>
            <w:tcW w:w="1070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69F6CBD7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Systolic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blood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pressur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mmHg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92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3BF6E8C6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Diastolic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blood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pressur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mmHg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979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0A4CBC77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Heart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rat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bpm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)</w:t>
            </w:r>
          </w:p>
        </w:tc>
      </w:tr>
      <w:tr w:rsidR="00344AA7" w:rsidRPr="00F3467A" w14:paraId="3162A264" w14:textId="77777777" w:rsidTr="009E1A14">
        <w:trPr>
          <w:trHeight w:val="174"/>
        </w:trPr>
        <w:tc>
          <w:tcPr>
            <w:tcW w:w="10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7D7E00CE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65F1C99B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F:3/M: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07D0395F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21,62(0,21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5A35A0DD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26.35(5.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566936B2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32.07(5.28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1D642089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4.25(0.5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2540E164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74.42(3.28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451386F4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18.75(15.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192D1F60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74(2.4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E1F2"/>
            <w:noWrap/>
            <w:vAlign w:val="bottom"/>
            <w:hideMark/>
          </w:tcPr>
          <w:p w14:paraId="73196C74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65.75(5.5)</w:t>
            </w:r>
          </w:p>
        </w:tc>
      </w:tr>
      <w:tr w:rsidR="00344AA7" w:rsidRPr="00F3467A" w14:paraId="31B6BE36" w14:textId="77777777" w:rsidTr="009E1A14">
        <w:trPr>
          <w:trHeight w:val="165"/>
        </w:trPr>
        <w:tc>
          <w:tcPr>
            <w:tcW w:w="10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FFCA0BC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09AF0DF0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M: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1BB66829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32,5(1,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3FC6BAAC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43.67(9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45F420CA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24.97(5.2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419ACA16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1(1.63(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6A478CA0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99.32(8.2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55EABFC6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19.5(6.4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E1F2"/>
            <w:noWrap/>
            <w:vAlign w:val="bottom"/>
            <w:hideMark/>
          </w:tcPr>
          <w:p w14:paraId="29CBED1E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76(6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5457BE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65.75(9.94)</w:t>
            </w:r>
          </w:p>
        </w:tc>
      </w:tr>
    </w:tbl>
    <w:p w14:paraId="4AABDB35" w14:textId="77777777" w:rsidR="00344AA7" w:rsidRPr="00F3467A" w:rsidRDefault="00344AA7" w:rsidP="00344AA7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3E0565EF" w14:textId="77777777" w:rsidR="00344AA7" w:rsidRPr="00F3467A" w:rsidRDefault="00344AA7" w:rsidP="00344AA7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tbl>
      <w:tblPr>
        <w:tblW w:w="9656" w:type="dxa"/>
        <w:tblInd w:w="-1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1162"/>
        <w:gridCol w:w="1162"/>
        <w:gridCol w:w="987"/>
        <w:gridCol w:w="987"/>
        <w:gridCol w:w="1122"/>
        <w:gridCol w:w="1162"/>
        <w:gridCol w:w="1175"/>
        <w:gridCol w:w="1086"/>
      </w:tblGrid>
      <w:tr w:rsidR="00344AA7" w:rsidRPr="00F3467A" w14:paraId="72A10C9D" w14:textId="77777777" w:rsidTr="009E1A14">
        <w:trPr>
          <w:trHeight w:val="727"/>
        </w:trPr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702447F4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Statistics</w:t>
            </w:r>
            <w:proofErr w:type="spellEnd"/>
          </w:p>
        </w:tc>
        <w:tc>
          <w:tcPr>
            <w:tcW w:w="1162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3AE95C71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gram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Total</w:t>
            </w:r>
            <w:proofErr w:type="gram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Cholesterol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dL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62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58C3E2F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Creatinin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dL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987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103A5078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Aspartat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amino-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transferas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UI/L)</w:t>
            </w:r>
          </w:p>
        </w:tc>
        <w:tc>
          <w:tcPr>
            <w:tcW w:w="987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82DB255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Alanin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amino-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transferas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UI/L)</w:t>
            </w:r>
          </w:p>
        </w:tc>
        <w:tc>
          <w:tcPr>
            <w:tcW w:w="1122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7C1F3D31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HDL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cholesterol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dL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62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57B8A98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LDL 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cholesterol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dL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7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7F80C48E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Ultrasensitive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CRP (mg/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dL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08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0A01658A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Triglycerides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dL</w:t>
            </w:r>
            <w:proofErr w:type="spellEnd"/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)</w:t>
            </w:r>
          </w:p>
        </w:tc>
      </w:tr>
      <w:tr w:rsidR="00344AA7" w:rsidRPr="00F3467A" w14:paraId="49F84C21" w14:textId="77777777" w:rsidTr="009E1A14">
        <w:trPr>
          <w:trHeight w:val="245"/>
        </w:trPr>
        <w:tc>
          <w:tcPr>
            <w:tcW w:w="81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76DC6B1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396C3E41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204.13(13.1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089D282C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70.40(57.7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101ACA52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8.50(8.69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6ED07750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8.50(8.6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4E7E3BDC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74.23(21.1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5BCB543E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17.95(20.0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226BA8E4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0.06(0.051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173AE88E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59.75(10.40)</w:t>
            </w:r>
          </w:p>
        </w:tc>
      </w:tr>
      <w:tr w:rsidR="00344AA7" w:rsidRPr="00F3467A" w14:paraId="2A84E583" w14:textId="77777777" w:rsidTr="009E1A14">
        <w:trPr>
          <w:trHeight w:val="234"/>
        </w:trPr>
        <w:tc>
          <w:tcPr>
            <w:tcW w:w="81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58D5ED6" w14:textId="77777777" w:rsidR="00344AA7" w:rsidRPr="00B505D8" w:rsidRDefault="00344AA7" w:rsidP="009E1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2B7C1135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201.08(21.9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51ACF372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06.26(63.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73044A68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7.75(6.1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06A76A80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7.75(6.18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5FAD6792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52.30(11.0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1A6B394A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130.18(15.3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1E8178EB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0.14(0.11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14:paraId="68088937" w14:textId="77777777" w:rsidR="00344AA7" w:rsidRPr="00B505D8" w:rsidRDefault="00344AA7" w:rsidP="009E1A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B505D8">
              <w:rPr>
                <w:rFonts w:eastAsia="Times New Roman" w:cstheme="minorHAnsi"/>
                <w:sz w:val="16"/>
                <w:szCs w:val="16"/>
                <w:lang w:eastAsia="es-ES"/>
              </w:rPr>
              <w:t>93.00(50.18)</w:t>
            </w:r>
          </w:p>
        </w:tc>
      </w:tr>
    </w:tbl>
    <w:p w14:paraId="4765A6F5" w14:textId="77777777" w:rsidR="00344AA7" w:rsidRPr="00F3467A" w:rsidRDefault="00344AA7" w:rsidP="00344AA7">
      <w:pPr>
        <w:jc w:val="both"/>
        <w:rPr>
          <w:rFonts w:cstheme="minorHAnsi"/>
          <w:lang w:val="en-US"/>
        </w:rPr>
      </w:pPr>
    </w:p>
    <w:p w14:paraId="21C2F313" w14:textId="77777777" w:rsidR="00344AA7" w:rsidRPr="00F3467A" w:rsidRDefault="00344AA7" w:rsidP="00344AA7">
      <w:pPr>
        <w:rPr>
          <w:rFonts w:cstheme="minorHAnsi"/>
          <w:b/>
          <w:bCs/>
          <w:lang w:val="en-US"/>
        </w:rPr>
      </w:pPr>
    </w:p>
    <w:p w14:paraId="4EF3F339" w14:textId="77777777" w:rsidR="00344AA7" w:rsidRPr="00F3467A" w:rsidRDefault="00344AA7" w:rsidP="00344AA7">
      <w:pPr>
        <w:rPr>
          <w:rFonts w:cstheme="minorHAnsi"/>
          <w:b/>
          <w:bCs/>
          <w:lang w:val="en-US"/>
        </w:rPr>
      </w:pPr>
    </w:p>
    <w:p w14:paraId="7FC6AAF1" w14:textId="77777777" w:rsidR="00344AA7" w:rsidRPr="00F3467A" w:rsidRDefault="00344AA7" w:rsidP="00344AA7">
      <w:pPr>
        <w:rPr>
          <w:rFonts w:cstheme="minorHAnsi"/>
          <w:b/>
          <w:bCs/>
          <w:lang w:val="en-GB"/>
        </w:rPr>
      </w:pPr>
    </w:p>
    <w:p w14:paraId="5FAB6CAA" w14:textId="77777777" w:rsidR="00E16528" w:rsidRDefault="00E16528"/>
    <w:sectPr w:rsidR="00E16528" w:rsidSect="00815025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AA7"/>
    <w:rsid w:val="00344AA7"/>
    <w:rsid w:val="007D72E6"/>
    <w:rsid w:val="007E24AE"/>
    <w:rsid w:val="00815025"/>
    <w:rsid w:val="008373F1"/>
    <w:rsid w:val="00E1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20962"/>
  <w15:chartTrackingRefBased/>
  <w15:docId w15:val="{CF2EC0CB-7A34-4040-8BC0-8824160D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A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1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ómez de Cedrón</dc:creator>
  <cp:keywords/>
  <dc:description/>
  <cp:lastModifiedBy>Marta Gómez de Cedrón</cp:lastModifiedBy>
  <cp:revision>3</cp:revision>
  <dcterms:created xsi:type="dcterms:W3CDTF">2022-03-23T09:54:00Z</dcterms:created>
  <dcterms:modified xsi:type="dcterms:W3CDTF">2022-03-23T10:25:00Z</dcterms:modified>
</cp:coreProperties>
</file>